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82C3D" w14:textId="5637D2CE" w:rsidR="00B842B5" w:rsidRPr="00B842B5" w:rsidRDefault="00B842B5" w:rsidP="00B842B5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</w:pPr>
      <w:r w:rsidRPr="00B842B5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>Supplementary Table S1. Diagnostic performance of the nomogram-based multivariable model for predicting IDDVT</w:t>
      </w:r>
    </w:p>
    <w:tbl>
      <w:tblPr>
        <w:tblStyle w:val="af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268"/>
      </w:tblGrid>
      <w:tr w:rsidR="00B842B5" w:rsidRPr="00B842B5" w14:paraId="70DCD6DA" w14:textId="77777777" w:rsidTr="00B842B5">
        <w:trPr>
          <w:trHeight w:val="510"/>
        </w:trPr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FB932" w14:textId="3A35F9CC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B842B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Diagnostic metr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F089A1" w14:textId="43BCDEA0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32"/>
                <w14:ligatures w14:val="none"/>
              </w:rPr>
            </w:pPr>
            <w:r w:rsidRPr="00B842B5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Value</w:t>
            </w:r>
          </w:p>
        </w:tc>
      </w:tr>
      <w:tr w:rsidR="00B842B5" w:rsidRPr="00B842B5" w14:paraId="2DCCF7E9" w14:textId="77777777" w:rsidTr="00B842B5">
        <w:trPr>
          <w:trHeight w:val="510"/>
        </w:trPr>
        <w:tc>
          <w:tcPr>
            <w:tcW w:w="4361" w:type="dxa"/>
            <w:tcBorders>
              <w:top w:val="single" w:sz="4" w:space="0" w:color="auto"/>
              <w:left w:val="nil"/>
            </w:tcBorders>
            <w:vAlign w:val="center"/>
          </w:tcPr>
          <w:p w14:paraId="632B6294" w14:textId="3FB57FF5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Area under the ROC curve (AUC)</w:t>
            </w:r>
          </w:p>
        </w:tc>
        <w:tc>
          <w:tcPr>
            <w:tcW w:w="2268" w:type="dxa"/>
            <w:tcBorders>
              <w:top w:val="single" w:sz="4" w:space="0" w:color="auto"/>
              <w:right w:val="nil"/>
            </w:tcBorders>
            <w:vAlign w:val="center"/>
          </w:tcPr>
          <w:p w14:paraId="1271AB80" w14:textId="30FAC00F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0.903</w:t>
            </w:r>
          </w:p>
        </w:tc>
      </w:tr>
      <w:tr w:rsidR="00B842B5" w:rsidRPr="00B842B5" w14:paraId="5AEDA7F2" w14:textId="77777777" w:rsidTr="00B842B5">
        <w:trPr>
          <w:trHeight w:val="510"/>
        </w:trPr>
        <w:tc>
          <w:tcPr>
            <w:tcW w:w="4361" w:type="dxa"/>
            <w:tcBorders>
              <w:left w:val="nil"/>
            </w:tcBorders>
            <w:vAlign w:val="center"/>
          </w:tcPr>
          <w:p w14:paraId="2B4F7824" w14:textId="1EA6C210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Optimal cutoff (Youden index)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22C0D665" w14:textId="7E6FA5A4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0.23</w:t>
            </w:r>
          </w:p>
        </w:tc>
      </w:tr>
      <w:tr w:rsidR="00B842B5" w:rsidRPr="00B842B5" w14:paraId="2EEEF4A0" w14:textId="77777777" w:rsidTr="00B842B5">
        <w:trPr>
          <w:trHeight w:val="510"/>
        </w:trPr>
        <w:tc>
          <w:tcPr>
            <w:tcW w:w="4361" w:type="dxa"/>
            <w:tcBorders>
              <w:left w:val="nil"/>
            </w:tcBorders>
            <w:vAlign w:val="center"/>
          </w:tcPr>
          <w:p w14:paraId="11BD506E" w14:textId="1C328FDF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Sensitivity, %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26C3570A" w14:textId="5AC62B43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86.7</w:t>
            </w:r>
          </w:p>
        </w:tc>
      </w:tr>
      <w:tr w:rsidR="00B842B5" w:rsidRPr="00B842B5" w14:paraId="0EC7D5CF" w14:textId="77777777" w:rsidTr="00B842B5">
        <w:trPr>
          <w:trHeight w:val="510"/>
        </w:trPr>
        <w:tc>
          <w:tcPr>
            <w:tcW w:w="4361" w:type="dxa"/>
            <w:tcBorders>
              <w:left w:val="nil"/>
            </w:tcBorders>
            <w:vAlign w:val="center"/>
          </w:tcPr>
          <w:p w14:paraId="5539787E" w14:textId="7F768D97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Specificity, %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8D06BE4" w14:textId="0222DB69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87.2</w:t>
            </w:r>
          </w:p>
        </w:tc>
      </w:tr>
      <w:tr w:rsidR="00B842B5" w:rsidRPr="00B842B5" w14:paraId="42B66DF8" w14:textId="77777777" w:rsidTr="00B842B5">
        <w:trPr>
          <w:trHeight w:val="510"/>
        </w:trPr>
        <w:tc>
          <w:tcPr>
            <w:tcW w:w="4361" w:type="dxa"/>
            <w:tcBorders>
              <w:left w:val="nil"/>
            </w:tcBorders>
            <w:vAlign w:val="center"/>
          </w:tcPr>
          <w:p w14:paraId="6A50E526" w14:textId="0E4800DF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Positive predictive value (PPV), %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C73D4C5" w14:textId="7B56278E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58.2</w:t>
            </w:r>
          </w:p>
        </w:tc>
      </w:tr>
      <w:tr w:rsidR="00B842B5" w:rsidRPr="00B842B5" w14:paraId="4126995F" w14:textId="77777777" w:rsidTr="00B842B5">
        <w:trPr>
          <w:trHeight w:val="510"/>
        </w:trPr>
        <w:tc>
          <w:tcPr>
            <w:tcW w:w="4361" w:type="dxa"/>
            <w:tcBorders>
              <w:left w:val="nil"/>
            </w:tcBorders>
            <w:vAlign w:val="center"/>
          </w:tcPr>
          <w:p w14:paraId="6BA5AC37" w14:textId="33385A70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Negative predictive value (NPV), %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DCCB41D" w14:textId="13F24B3D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96.9</w:t>
            </w:r>
          </w:p>
        </w:tc>
      </w:tr>
      <w:tr w:rsidR="00B842B5" w:rsidRPr="00B842B5" w14:paraId="3675B396" w14:textId="77777777" w:rsidTr="00B842B5">
        <w:trPr>
          <w:trHeight w:val="510"/>
        </w:trPr>
        <w:tc>
          <w:tcPr>
            <w:tcW w:w="4361" w:type="dxa"/>
            <w:tcBorders>
              <w:left w:val="nil"/>
              <w:bottom w:val="single" w:sz="4" w:space="0" w:color="auto"/>
            </w:tcBorders>
            <w:vAlign w:val="center"/>
          </w:tcPr>
          <w:p w14:paraId="00D6AD61" w14:textId="513D20C0" w:rsidR="00B842B5" w:rsidRPr="00B842B5" w:rsidRDefault="00B842B5" w:rsidP="00B842B5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Diagnostic accuracy, %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46C609E0" w14:textId="311E4B6E" w:rsidR="00B842B5" w:rsidRPr="00B842B5" w:rsidRDefault="00B842B5" w:rsidP="00B842B5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842B5">
              <w:rPr>
                <w:rFonts w:ascii="Times New Roman" w:hAnsi="Times New Roman" w:cs="Times New Roman"/>
                <w:sz w:val="24"/>
                <w:szCs w:val="28"/>
              </w:rPr>
              <w:t>87.1</w:t>
            </w:r>
          </w:p>
        </w:tc>
      </w:tr>
    </w:tbl>
    <w:p w14:paraId="22BC042E" w14:textId="4408BB52" w:rsidR="00B842B5" w:rsidRPr="00523BD8" w:rsidRDefault="00B842B5" w:rsidP="00B842B5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2"/>
          <w14:ligatures w14:val="none"/>
        </w:rPr>
      </w:pPr>
      <w:r w:rsidRPr="00523BD8">
        <w:rPr>
          <w:rFonts w:ascii="Times New Roman" w:eastAsia="宋体" w:hAnsi="Times New Roman" w:cs="Times New Roman"/>
          <w:b/>
          <w:bCs/>
          <w:kern w:val="0"/>
          <w:sz w:val="22"/>
          <w14:ligatures w14:val="none"/>
        </w:rPr>
        <w:t>Footnote</w:t>
      </w:r>
      <w:r w:rsidRPr="00523BD8">
        <w:rPr>
          <w:rFonts w:ascii="Times New Roman" w:eastAsia="宋体" w:hAnsi="Times New Roman" w:cs="Times New Roman"/>
          <w:b/>
          <w:bCs/>
          <w:kern w:val="0"/>
          <w:sz w:val="22"/>
          <w14:ligatures w14:val="none"/>
        </w:rPr>
        <w:t>：</w:t>
      </w:r>
      <w:r w:rsidRPr="00523BD8">
        <w:rPr>
          <w:rFonts w:ascii="Times New Roman" w:eastAsia="宋体" w:hAnsi="Times New Roman" w:cs="Times New Roman"/>
          <w:kern w:val="0"/>
          <w:sz w:val="22"/>
          <w14:ligatures w14:val="none"/>
        </w:rPr>
        <w:br/>
        <w:t>The optimal cutoff value was determined by maximizing the Youden index. Diagnostic performance metrics were calculated based on the multivariable nomogram model.</w:t>
      </w:r>
    </w:p>
    <w:p w14:paraId="17C3EA03" w14:textId="77777777" w:rsidR="00AF4D88" w:rsidRPr="00B842B5" w:rsidRDefault="00AF4D88">
      <w:pPr>
        <w:rPr>
          <w:rFonts w:hint="eastAsia"/>
        </w:rPr>
      </w:pPr>
    </w:p>
    <w:sectPr w:rsidR="00AF4D88" w:rsidRPr="00B842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CAB60" w14:textId="77777777" w:rsidR="00AC359A" w:rsidRDefault="00AC359A" w:rsidP="00B842B5">
      <w:pPr>
        <w:rPr>
          <w:rFonts w:hint="eastAsia"/>
        </w:rPr>
      </w:pPr>
      <w:r>
        <w:separator/>
      </w:r>
    </w:p>
  </w:endnote>
  <w:endnote w:type="continuationSeparator" w:id="0">
    <w:p w14:paraId="491048D9" w14:textId="77777777" w:rsidR="00AC359A" w:rsidRDefault="00AC359A" w:rsidP="00B842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87EF4" w14:textId="77777777" w:rsidR="00B842B5" w:rsidRDefault="00B842B5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1AC46" w14:textId="77777777" w:rsidR="00B842B5" w:rsidRDefault="00B842B5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F15C5" w14:textId="77777777" w:rsidR="00B842B5" w:rsidRDefault="00B842B5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A1505" w14:textId="77777777" w:rsidR="00AC359A" w:rsidRDefault="00AC359A" w:rsidP="00B842B5">
      <w:pPr>
        <w:rPr>
          <w:rFonts w:hint="eastAsia"/>
        </w:rPr>
      </w:pPr>
      <w:r>
        <w:separator/>
      </w:r>
    </w:p>
  </w:footnote>
  <w:footnote w:type="continuationSeparator" w:id="0">
    <w:p w14:paraId="651448A0" w14:textId="77777777" w:rsidR="00AC359A" w:rsidRDefault="00AC359A" w:rsidP="00B842B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1AE23" w14:textId="77777777" w:rsidR="00B842B5" w:rsidRDefault="00B842B5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4BBCF7" w14:textId="77777777" w:rsidR="00B842B5" w:rsidRDefault="00B842B5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1AE94" w14:textId="77777777" w:rsidR="00B842B5" w:rsidRDefault="00B842B5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wMjY0Mjc1NTGwMDBS0lEKTi0uzszPAykwrAUAEHPIjywAAAA="/>
    <w:docVar w:name="KY_MEDREF_DOCUID" w:val="{A957F52D-430F-40AD-8EA1-1470EE1E92CB}"/>
    <w:docVar w:name="KY_MEDREF_VERSION" w:val="3"/>
  </w:docVars>
  <w:rsids>
    <w:rsidRoot w:val="00B842B5"/>
    <w:rsid w:val="000258FB"/>
    <w:rsid w:val="00101990"/>
    <w:rsid w:val="001C6EF8"/>
    <w:rsid w:val="001D7D96"/>
    <w:rsid w:val="002F6F66"/>
    <w:rsid w:val="00370191"/>
    <w:rsid w:val="003F05AC"/>
    <w:rsid w:val="00481CCC"/>
    <w:rsid w:val="004B7A10"/>
    <w:rsid w:val="00523BD8"/>
    <w:rsid w:val="005678A0"/>
    <w:rsid w:val="006428E7"/>
    <w:rsid w:val="006667AA"/>
    <w:rsid w:val="006B3AD8"/>
    <w:rsid w:val="00725A35"/>
    <w:rsid w:val="00743C6E"/>
    <w:rsid w:val="007B4409"/>
    <w:rsid w:val="007E30A2"/>
    <w:rsid w:val="007E4C09"/>
    <w:rsid w:val="00812599"/>
    <w:rsid w:val="00830113"/>
    <w:rsid w:val="008C0702"/>
    <w:rsid w:val="00912239"/>
    <w:rsid w:val="00931980"/>
    <w:rsid w:val="00A86CDA"/>
    <w:rsid w:val="00AA1042"/>
    <w:rsid w:val="00AC359A"/>
    <w:rsid w:val="00AF4D88"/>
    <w:rsid w:val="00B10DFD"/>
    <w:rsid w:val="00B82580"/>
    <w:rsid w:val="00B842B5"/>
    <w:rsid w:val="00B85B4E"/>
    <w:rsid w:val="00B97DFE"/>
    <w:rsid w:val="00BA5449"/>
    <w:rsid w:val="00BC079D"/>
    <w:rsid w:val="00BE1808"/>
    <w:rsid w:val="00BE2ECE"/>
    <w:rsid w:val="00BF6019"/>
    <w:rsid w:val="00BF6D51"/>
    <w:rsid w:val="00CA323B"/>
    <w:rsid w:val="00D40026"/>
    <w:rsid w:val="00D77678"/>
    <w:rsid w:val="00DC1519"/>
    <w:rsid w:val="00DF4D26"/>
    <w:rsid w:val="00F0231F"/>
    <w:rsid w:val="00F44B17"/>
    <w:rsid w:val="00F47B6F"/>
    <w:rsid w:val="00F5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E160"/>
  <w15:chartTrackingRefBased/>
  <w15:docId w15:val="{F8ABAD8B-400D-407F-A931-4D085380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42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84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2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2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2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2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2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2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2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42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84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4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42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42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42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42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42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42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42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4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2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42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2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42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2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42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4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42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42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42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42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4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42B5"/>
    <w:rPr>
      <w:sz w:val="18"/>
      <w:szCs w:val="18"/>
    </w:rPr>
  </w:style>
  <w:style w:type="character" w:styleId="af2">
    <w:name w:val="Strong"/>
    <w:basedOn w:val="a0"/>
    <w:uiPriority w:val="22"/>
    <w:qFormat/>
    <w:rsid w:val="00B842B5"/>
    <w:rPr>
      <w:b/>
      <w:bCs/>
    </w:rPr>
  </w:style>
  <w:style w:type="paragraph" w:styleId="af3">
    <w:name w:val="Normal (Web)"/>
    <w:basedOn w:val="a"/>
    <w:uiPriority w:val="99"/>
    <w:semiHidden/>
    <w:unhideWhenUsed/>
    <w:rsid w:val="00B842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B842B5"/>
    <w:rPr>
      <w:i/>
      <w:iCs/>
    </w:rPr>
  </w:style>
  <w:style w:type="table" w:styleId="af5">
    <w:name w:val="Table Grid"/>
    <w:basedOn w:val="a1"/>
    <w:uiPriority w:val="39"/>
    <w:rsid w:val="00B84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g</dc:creator>
  <cp:keywords/>
  <dc:description/>
  <cp:lastModifiedBy>Li Xiang</cp:lastModifiedBy>
  <cp:revision>2</cp:revision>
  <dcterms:created xsi:type="dcterms:W3CDTF">2026-01-25T13:58:00Z</dcterms:created>
  <dcterms:modified xsi:type="dcterms:W3CDTF">2026-01-25T14:08:00Z</dcterms:modified>
</cp:coreProperties>
</file>